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08E3" w:rsidRDefault="001B08E3" w:rsidP="005151EC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1</w:t>
      </w:r>
    </w:p>
    <w:p w:rsidR="005151EC" w:rsidRPr="00B466B4" w:rsidRDefault="005151EC" w:rsidP="005151EC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B466B4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D452BE">
        <w:rPr>
          <w:rFonts w:ascii="Times New Roman" w:hAnsi="Times New Roman" w:cs="Times New Roman"/>
          <w:b/>
          <w:sz w:val="20"/>
          <w:szCs w:val="20"/>
        </w:rPr>
        <w:t>1</w:t>
      </w:r>
      <w:r w:rsidRPr="00B466B4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B466B4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Pr="00B466B4">
        <w:rPr>
          <w:rFonts w:ascii="Times New Roman" w:hAnsi="Times New Roman" w:cs="Times New Roman"/>
          <w:b/>
          <w:sz w:val="20"/>
          <w:szCs w:val="20"/>
        </w:rPr>
        <w:t xml:space="preserve">Comparison of </w:t>
      </w:r>
      <w:proofErr w:type="spellStart"/>
      <w:r w:rsidRPr="00B466B4">
        <w:rPr>
          <w:rFonts w:ascii="Times New Roman" w:hAnsi="Times New Roman" w:cs="Times New Roman"/>
          <w:b/>
          <w:sz w:val="20"/>
          <w:szCs w:val="20"/>
        </w:rPr>
        <w:t>cotinine</w:t>
      </w:r>
      <w:proofErr w:type="spellEnd"/>
      <w:r w:rsidRPr="00B466B4">
        <w:rPr>
          <w:rFonts w:ascii="Times New Roman" w:hAnsi="Times New Roman" w:cs="Times New Roman"/>
          <w:b/>
          <w:sz w:val="20"/>
          <w:szCs w:val="20"/>
        </w:rPr>
        <w:t xml:space="preserve"> subsample against balance of parent sample.</w:t>
      </w:r>
      <w:proofErr w:type="gramEnd"/>
    </w:p>
    <w:tbl>
      <w:tblPr>
        <w:tblStyle w:val="TableGrid"/>
        <w:tblW w:w="500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37"/>
        <w:gridCol w:w="2541"/>
        <w:gridCol w:w="2541"/>
        <w:gridCol w:w="1061"/>
      </w:tblGrid>
      <w:tr w:rsidR="005151EC" w:rsidRPr="00B466B4" w:rsidTr="00D24DBA">
        <w:tc>
          <w:tcPr>
            <w:tcW w:w="1794" w:type="pct"/>
            <w:tcBorders>
              <w:top w:val="single" w:sz="4" w:space="0" w:color="auto"/>
              <w:bottom w:val="single" w:sz="4" w:space="0" w:color="auto"/>
            </w:tcBorders>
          </w:tcPr>
          <w:p w:rsidR="005151EC" w:rsidRPr="00B466B4" w:rsidRDefault="005151EC" w:rsidP="00D24D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pct"/>
            <w:tcBorders>
              <w:top w:val="single" w:sz="4" w:space="0" w:color="auto"/>
              <w:bottom w:val="single" w:sz="4" w:space="0" w:color="auto"/>
            </w:tcBorders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66B4">
              <w:rPr>
                <w:rFonts w:ascii="Times New Roman" w:hAnsi="Times New Roman" w:cs="Times New Roman"/>
                <w:b/>
                <w:sz w:val="20"/>
                <w:szCs w:val="20"/>
              </w:rPr>
              <w:t>Cotinine</w:t>
            </w:r>
            <w:proofErr w:type="spellEnd"/>
            <w:r w:rsidRPr="00B466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ubsample</w:t>
            </w:r>
          </w:p>
        </w:tc>
        <w:tc>
          <w:tcPr>
            <w:tcW w:w="1326" w:type="pct"/>
            <w:tcBorders>
              <w:top w:val="single" w:sz="4" w:space="0" w:color="auto"/>
              <w:bottom w:val="single" w:sz="4" w:space="0" w:color="auto"/>
            </w:tcBorders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b/>
                <w:sz w:val="20"/>
                <w:szCs w:val="20"/>
                <w:lang w:val="es-PE"/>
              </w:rPr>
              <w:t>Non-</w:t>
            </w:r>
            <w:proofErr w:type="spellStart"/>
            <w:r w:rsidRPr="00B466B4">
              <w:rPr>
                <w:rFonts w:ascii="Times New Roman" w:hAnsi="Times New Roman" w:cs="Times New Roman"/>
                <w:b/>
                <w:sz w:val="20"/>
                <w:szCs w:val="20"/>
                <w:lang w:val="es-PE"/>
              </w:rPr>
              <w:t>subsample</w:t>
            </w:r>
            <w:proofErr w:type="spellEnd"/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5151EC" w:rsidRPr="00B466B4" w:rsidTr="00D24DBA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:rsidR="005151EC" w:rsidRPr="00B466B4" w:rsidRDefault="005151EC" w:rsidP="00D24D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466B4">
              <w:rPr>
                <w:rFonts w:ascii="Times New Roman" w:hAnsi="Times New Roman" w:cs="Times New Roman"/>
                <w:i/>
                <w:sz w:val="20"/>
                <w:szCs w:val="20"/>
              </w:rPr>
              <w:t>Sociodemographics</w:t>
            </w:r>
            <w:proofErr w:type="spellEnd"/>
            <w:r w:rsidRPr="00B466B4">
              <w:rPr>
                <w:rFonts w:ascii="Times New Roman" w:hAnsi="Times New Roman" w:cs="Times New Roman"/>
                <w:i/>
                <w:sz w:val="20"/>
                <w:szCs w:val="20"/>
              </w:rPr>
              <w:t>, n(%) or median (IQR)</w:t>
            </w:r>
          </w:p>
        </w:tc>
      </w:tr>
      <w:tr w:rsidR="005151EC" w:rsidRPr="00B466B4" w:rsidTr="00D24DBA">
        <w:tc>
          <w:tcPr>
            <w:tcW w:w="1794" w:type="pct"/>
          </w:tcPr>
          <w:p w:rsidR="005151EC" w:rsidRPr="00B466B4" w:rsidRDefault="005151EC" w:rsidP="00D24DBA">
            <w:pPr>
              <w:keepNext/>
              <w:keepLines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382 (19.4)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1588 (80.6)</w:t>
            </w:r>
          </w:p>
        </w:tc>
        <w:tc>
          <w:tcPr>
            <w:tcW w:w="554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151EC" w:rsidRPr="00B466B4" w:rsidTr="00D24DBA">
        <w:tc>
          <w:tcPr>
            <w:tcW w:w="1794" w:type="pct"/>
          </w:tcPr>
          <w:p w:rsidR="005151EC" w:rsidRPr="00B466B4" w:rsidRDefault="005151EC" w:rsidP="00D24DBA">
            <w:pPr>
              <w:keepNext/>
              <w:keepLines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54.8 (44.7-64.8)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54.6 (45.1-64.1)</w:t>
            </w:r>
          </w:p>
        </w:tc>
        <w:tc>
          <w:tcPr>
            <w:tcW w:w="554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5151EC" w:rsidRPr="00B466B4" w:rsidTr="00D24DBA">
        <w:tc>
          <w:tcPr>
            <w:tcW w:w="1794" w:type="pct"/>
          </w:tcPr>
          <w:p w:rsidR="005151EC" w:rsidRPr="00B466B4" w:rsidRDefault="005151EC" w:rsidP="00D24DBA">
            <w:pPr>
              <w:tabs>
                <w:tab w:val="center" w:pos="161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89 (49.5)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786 (49.5)</w:t>
            </w:r>
          </w:p>
        </w:tc>
        <w:tc>
          <w:tcPr>
            <w:tcW w:w="554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5151EC" w:rsidRPr="00B466B4" w:rsidTr="00D24DBA">
        <w:tc>
          <w:tcPr>
            <w:tcW w:w="1794" w:type="pct"/>
          </w:tcPr>
          <w:p w:rsidR="005151EC" w:rsidRPr="00B466B4" w:rsidRDefault="005151EC" w:rsidP="00D24DBA">
            <w:pPr>
              <w:keepNext/>
              <w:keepLines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Education in years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5151EC" w:rsidRPr="00B466B4" w:rsidTr="00D24DBA">
        <w:tc>
          <w:tcPr>
            <w:tcW w:w="1794" w:type="pct"/>
          </w:tcPr>
          <w:p w:rsidR="005151EC" w:rsidRPr="00B466B4" w:rsidRDefault="005151EC" w:rsidP="00D24DBA">
            <w:pPr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Primary or less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71 (44.8)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778 (49.0)</w:t>
            </w:r>
          </w:p>
        </w:tc>
        <w:tc>
          <w:tcPr>
            <w:tcW w:w="554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51EC" w:rsidRPr="00B466B4" w:rsidTr="00D24DBA">
        <w:tc>
          <w:tcPr>
            <w:tcW w:w="1794" w:type="pct"/>
          </w:tcPr>
          <w:p w:rsidR="005151EC" w:rsidRPr="00B466B4" w:rsidRDefault="005151EC" w:rsidP="00D24DBA">
            <w:pPr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41 (36.9)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558 (35.1)</w:t>
            </w:r>
          </w:p>
        </w:tc>
        <w:tc>
          <w:tcPr>
            <w:tcW w:w="554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51EC" w:rsidRPr="00B466B4" w:rsidTr="00D24DBA">
        <w:tc>
          <w:tcPr>
            <w:tcW w:w="1794" w:type="pct"/>
          </w:tcPr>
          <w:p w:rsidR="005151EC" w:rsidRPr="00B466B4" w:rsidRDefault="005151EC" w:rsidP="00D24DBA">
            <w:pPr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Higher than secondary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70 (18.3)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252 (15.9)</w:t>
            </w:r>
          </w:p>
        </w:tc>
        <w:tc>
          <w:tcPr>
            <w:tcW w:w="554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51EC" w:rsidRPr="00B466B4" w:rsidTr="00D24DBA">
        <w:tc>
          <w:tcPr>
            <w:tcW w:w="1794" w:type="pct"/>
          </w:tcPr>
          <w:p w:rsidR="005151EC" w:rsidRPr="00B466B4" w:rsidRDefault="005151EC" w:rsidP="00D24DBA">
            <w:pPr>
              <w:keepNext/>
              <w:keepLines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Wealth Index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5151EC" w:rsidRPr="00B466B4" w:rsidTr="00D24DBA">
        <w:tc>
          <w:tcPr>
            <w:tcW w:w="1794" w:type="pct"/>
          </w:tcPr>
          <w:p w:rsidR="005151EC" w:rsidRPr="00B466B4" w:rsidRDefault="005151EC" w:rsidP="00D24DBA">
            <w:pPr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70 (18.3)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362 (22.8)</w:t>
            </w:r>
          </w:p>
        </w:tc>
        <w:tc>
          <w:tcPr>
            <w:tcW w:w="554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51EC" w:rsidRPr="00B466B4" w:rsidTr="00D24DBA">
        <w:tc>
          <w:tcPr>
            <w:tcW w:w="1794" w:type="pct"/>
          </w:tcPr>
          <w:p w:rsidR="005151EC" w:rsidRPr="00B466B4" w:rsidRDefault="005151EC" w:rsidP="00D24DBA">
            <w:pPr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53 (40.1)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607 (38.3)</w:t>
            </w:r>
          </w:p>
        </w:tc>
        <w:tc>
          <w:tcPr>
            <w:tcW w:w="554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51EC" w:rsidRPr="00B466B4" w:rsidTr="00D24DBA">
        <w:tc>
          <w:tcPr>
            <w:tcW w:w="1794" w:type="pct"/>
          </w:tcPr>
          <w:p w:rsidR="005151EC" w:rsidRPr="00B466B4" w:rsidRDefault="005151EC" w:rsidP="00D24DBA">
            <w:pPr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59 (41.6)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616 (38.9)</w:t>
            </w:r>
          </w:p>
        </w:tc>
        <w:tc>
          <w:tcPr>
            <w:tcW w:w="554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51EC" w:rsidRPr="00B466B4" w:rsidTr="00D24DBA">
        <w:tc>
          <w:tcPr>
            <w:tcW w:w="1794" w:type="pct"/>
          </w:tcPr>
          <w:p w:rsidR="005151EC" w:rsidRPr="00B466B4" w:rsidRDefault="005151EC" w:rsidP="00D24DBA">
            <w:pPr>
              <w:keepNext/>
              <w:keepLines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5151EC" w:rsidRPr="00B466B4" w:rsidTr="00D24DBA">
        <w:tc>
          <w:tcPr>
            <w:tcW w:w="1794" w:type="pct"/>
          </w:tcPr>
          <w:p w:rsidR="005151EC" w:rsidRPr="00B466B4" w:rsidRDefault="005151EC" w:rsidP="00D24DBA">
            <w:pPr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Non-smoking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330 (86.4)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369 (86.2)</w:t>
            </w:r>
          </w:p>
        </w:tc>
        <w:tc>
          <w:tcPr>
            <w:tcW w:w="554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51EC" w:rsidRPr="00B466B4" w:rsidTr="00D24DBA">
        <w:tc>
          <w:tcPr>
            <w:tcW w:w="1794" w:type="pct"/>
          </w:tcPr>
          <w:p w:rsidR="005151EC" w:rsidRPr="00B466B4" w:rsidRDefault="005151EC" w:rsidP="00D24DBA">
            <w:pPr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Occasional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34 (8.9)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50 (9.5)</w:t>
            </w:r>
          </w:p>
        </w:tc>
        <w:tc>
          <w:tcPr>
            <w:tcW w:w="554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51EC" w:rsidRPr="00B466B4" w:rsidTr="00D24DBA">
        <w:tc>
          <w:tcPr>
            <w:tcW w:w="1794" w:type="pct"/>
          </w:tcPr>
          <w:p w:rsidR="005151EC" w:rsidRPr="00B466B4" w:rsidRDefault="005151EC" w:rsidP="00D24DBA">
            <w:pPr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Daily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8 (4.7)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69 (4.4)</w:t>
            </w:r>
          </w:p>
        </w:tc>
        <w:tc>
          <w:tcPr>
            <w:tcW w:w="554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51EC" w:rsidRPr="00B466B4" w:rsidTr="00D24DBA">
        <w:tc>
          <w:tcPr>
            <w:tcW w:w="1794" w:type="pct"/>
          </w:tcPr>
          <w:p w:rsidR="005151EC" w:rsidRPr="00B466B4" w:rsidRDefault="005151EC" w:rsidP="00D24D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51EC" w:rsidRPr="00B466B4" w:rsidTr="00D24DBA">
        <w:tc>
          <w:tcPr>
            <w:tcW w:w="5000" w:type="pct"/>
            <w:gridSpan w:val="4"/>
          </w:tcPr>
          <w:p w:rsidR="005151EC" w:rsidRPr="00B466B4" w:rsidRDefault="005151EC" w:rsidP="00D24DBA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466B4">
              <w:rPr>
                <w:rFonts w:ascii="Times New Roman" w:hAnsi="Times New Roman" w:cs="Times New Roman"/>
                <w:i/>
                <w:sz w:val="20"/>
                <w:szCs w:val="20"/>
              </w:rPr>
              <w:t>Comorbidities</w:t>
            </w:r>
            <w:proofErr w:type="spellEnd"/>
            <w:r w:rsidRPr="00B466B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nd laboratory findings, n (%) or median (IQR)</w:t>
            </w:r>
          </w:p>
        </w:tc>
      </w:tr>
      <w:tr w:rsidR="005151EC" w:rsidRPr="00B466B4" w:rsidTr="00D24DBA">
        <w:tc>
          <w:tcPr>
            <w:tcW w:w="1794" w:type="pct"/>
          </w:tcPr>
          <w:p w:rsidR="005151EC" w:rsidRPr="00B466B4" w:rsidRDefault="005151EC" w:rsidP="00D24DBA">
            <w:pPr>
              <w:keepNext/>
              <w:keepLines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26 (7.3)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20 (7.6)</w:t>
            </w:r>
          </w:p>
        </w:tc>
        <w:tc>
          <w:tcPr>
            <w:tcW w:w="554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5151EC" w:rsidRPr="00B466B4" w:rsidTr="00D24DBA">
        <w:tc>
          <w:tcPr>
            <w:tcW w:w="1794" w:type="pct"/>
          </w:tcPr>
          <w:p w:rsidR="005151EC" w:rsidRPr="00B466B4" w:rsidRDefault="005151EC" w:rsidP="00D24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5.8 (5.5-6.0)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5.8 (5.5-6.1)</w:t>
            </w:r>
          </w:p>
        </w:tc>
        <w:tc>
          <w:tcPr>
            <w:tcW w:w="554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5151EC" w:rsidRPr="00B466B4" w:rsidTr="00D24DBA">
        <w:tc>
          <w:tcPr>
            <w:tcW w:w="1794" w:type="pct"/>
          </w:tcPr>
          <w:p w:rsidR="005151EC" w:rsidRPr="00B466B4" w:rsidRDefault="005151EC" w:rsidP="00D24DBA">
            <w:pPr>
              <w:keepNext/>
              <w:keepLines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78 (21.9)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365 (23.0)</w:t>
            </w:r>
          </w:p>
        </w:tc>
        <w:tc>
          <w:tcPr>
            <w:tcW w:w="554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5151EC" w:rsidRPr="00B466B4" w:rsidTr="00D24DBA">
        <w:tc>
          <w:tcPr>
            <w:tcW w:w="1794" w:type="pct"/>
          </w:tcPr>
          <w:p w:rsidR="005151EC" w:rsidRPr="00B466B4" w:rsidRDefault="005151EC" w:rsidP="00D24DBA">
            <w:pPr>
              <w:keepNext/>
              <w:keepLines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B466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28.0 (25.0-31.2)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27.9 (25.3-31.0)</w:t>
            </w:r>
          </w:p>
        </w:tc>
        <w:tc>
          <w:tcPr>
            <w:tcW w:w="554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5151EC" w:rsidRPr="00B466B4" w:rsidTr="00D24DBA">
        <w:tc>
          <w:tcPr>
            <w:tcW w:w="1794" w:type="pct"/>
          </w:tcPr>
          <w:p w:rsidR="005151EC" w:rsidRPr="00B466B4" w:rsidRDefault="005151EC" w:rsidP="00D24DBA">
            <w:pPr>
              <w:keepNext/>
              <w:keepLines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Total cholesterol, mg/</w:t>
            </w:r>
            <w:proofErr w:type="spellStart"/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326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201 (179-229)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200 (174-226)</w:t>
            </w:r>
          </w:p>
        </w:tc>
        <w:tc>
          <w:tcPr>
            <w:tcW w:w="554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5151EC" w:rsidRPr="00B466B4" w:rsidTr="00D24DBA">
        <w:tc>
          <w:tcPr>
            <w:tcW w:w="1794" w:type="pct"/>
          </w:tcPr>
          <w:p w:rsidR="005151EC" w:rsidRPr="00B466B4" w:rsidRDefault="005151EC" w:rsidP="00D24DBA">
            <w:pPr>
              <w:keepNext/>
              <w:keepLines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HOMA-IR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3.6 (2.1-6.1)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3.6 (2.1-6.0)</w:t>
            </w:r>
          </w:p>
        </w:tc>
        <w:tc>
          <w:tcPr>
            <w:tcW w:w="554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5151EC" w:rsidRPr="00B466B4" w:rsidTr="00D24DBA">
        <w:tc>
          <w:tcPr>
            <w:tcW w:w="1794" w:type="pct"/>
          </w:tcPr>
          <w:p w:rsidR="005151EC" w:rsidRPr="00B466B4" w:rsidRDefault="005151EC" w:rsidP="00D24DBA">
            <w:pPr>
              <w:keepNext/>
              <w:keepLines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Framingham Risk Score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5151EC" w:rsidRPr="00B466B4" w:rsidTr="00D24DBA">
        <w:tc>
          <w:tcPr>
            <w:tcW w:w="1794" w:type="pct"/>
          </w:tcPr>
          <w:p w:rsidR="005151EC" w:rsidRPr="00B466B4" w:rsidRDefault="005151EC" w:rsidP="00D24DBA">
            <w:pPr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249 (65.2)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063 (67.3)</w:t>
            </w:r>
          </w:p>
        </w:tc>
        <w:tc>
          <w:tcPr>
            <w:tcW w:w="554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51EC" w:rsidRPr="00B466B4" w:rsidTr="00D24DBA">
        <w:tc>
          <w:tcPr>
            <w:tcW w:w="1794" w:type="pct"/>
          </w:tcPr>
          <w:p w:rsidR="005151EC" w:rsidRPr="00B466B4" w:rsidRDefault="005151EC" w:rsidP="00D24DBA">
            <w:pPr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07 (28.0)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445 (28.2)</w:t>
            </w:r>
          </w:p>
        </w:tc>
        <w:tc>
          <w:tcPr>
            <w:tcW w:w="554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51EC" w:rsidRPr="00B466B4" w:rsidTr="00D24DBA">
        <w:trPr>
          <w:trHeight w:val="432"/>
        </w:trPr>
        <w:tc>
          <w:tcPr>
            <w:tcW w:w="1794" w:type="pct"/>
          </w:tcPr>
          <w:p w:rsidR="005151EC" w:rsidRPr="00B466B4" w:rsidRDefault="005151EC" w:rsidP="00D24DBA">
            <w:pPr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99 (3.9)</w:t>
            </w:r>
          </w:p>
        </w:tc>
        <w:tc>
          <w:tcPr>
            <w:tcW w:w="1326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72 (4.6)</w:t>
            </w:r>
          </w:p>
        </w:tc>
        <w:tc>
          <w:tcPr>
            <w:tcW w:w="554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151EC" w:rsidRPr="00B466B4" w:rsidRDefault="005151EC" w:rsidP="005151EC">
      <w:pPr>
        <w:rPr>
          <w:rFonts w:ascii="Times New Roman" w:hAnsi="Times New Roman" w:cs="Times New Roman"/>
          <w:b/>
          <w:sz w:val="20"/>
          <w:szCs w:val="20"/>
        </w:rPr>
      </w:pPr>
      <w:r w:rsidRPr="00B466B4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5151EC" w:rsidRPr="00B466B4" w:rsidRDefault="005151EC" w:rsidP="005151EC">
      <w:pPr>
        <w:rPr>
          <w:rFonts w:ascii="Times New Roman" w:hAnsi="Times New Roman" w:cs="Times New Roman"/>
          <w:b/>
          <w:sz w:val="20"/>
          <w:szCs w:val="20"/>
        </w:rPr>
        <w:sectPr w:rsidR="005151EC" w:rsidRPr="00B466B4" w:rsidSect="0074307F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151EC" w:rsidRPr="00B466B4" w:rsidRDefault="00D452BE" w:rsidP="005151EC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lastRenderedPageBreak/>
        <w:t>E-Table 2</w:t>
      </w:r>
      <w:r w:rsidR="005151EC" w:rsidRPr="00B466B4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5151EC" w:rsidRPr="00B466B4">
        <w:rPr>
          <w:rFonts w:ascii="Times New Roman" w:hAnsi="Times New Roman" w:cs="Times New Roman"/>
          <w:b/>
          <w:sz w:val="20"/>
          <w:szCs w:val="20"/>
        </w:rPr>
        <w:t xml:space="preserve"> Comparison of those lost to follow up against those who completed follow up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88"/>
        <w:gridCol w:w="2854"/>
        <w:gridCol w:w="2854"/>
        <w:gridCol w:w="1180"/>
      </w:tblGrid>
      <w:tr w:rsidR="005151EC" w:rsidRPr="00B466B4" w:rsidTr="00D24DBA">
        <w:tc>
          <w:tcPr>
            <w:tcW w:w="1404" w:type="pct"/>
            <w:tcBorders>
              <w:top w:val="single" w:sz="4" w:space="0" w:color="auto"/>
              <w:bottom w:val="single" w:sz="4" w:space="0" w:color="auto"/>
            </w:tcBorders>
          </w:tcPr>
          <w:p w:rsidR="005151EC" w:rsidRPr="00B466B4" w:rsidRDefault="005151EC" w:rsidP="00D24D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pct"/>
            <w:tcBorders>
              <w:top w:val="single" w:sz="4" w:space="0" w:color="auto"/>
              <w:bottom w:val="single" w:sz="4" w:space="0" w:color="auto"/>
            </w:tcBorders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b/>
                <w:sz w:val="20"/>
                <w:szCs w:val="20"/>
              </w:rPr>
              <w:t>Lost to follow up</w:t>
            </w:r>
          </w:p>
        </w:tc>
        <w:tc>
          <w:tcPr>
            <w:tcW w:w="1490" w:type="pct"/>
            <w:tcBorders>
              <w:top w:val="single" w:sz="4" w:space="0" w:color="auto"/>
              <w:bottom w:val="single" w:sz="4" w:space="0" w:color="auto"/>
            </w:tcBorders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b/>
                <w:sz w:val="20"/>
                <w:szCs w:val="20"/>
              </w:rPr>
              <w:t>Complete follow up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5151EC" w:rsidRPr="00B466B4" w:rsidTr="00D24DBA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:rsidR="005151EC" w:rsidRPr="00B466B4" w:rsidRDefault="005151EC" w:rsidP="00D24DBA">
            <w:pPr>
              <w:tabs>
                <w:tab w:val="left" w:pos="2829"/>
                <w:tab w:val="center" w:pos="4680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466B4">
              <w:rPr>
                <w:rFonts w:ascii="Times New Roman" w:hAnsi="Times New Roman" w:cs="Times New Roman"/>
                <w:i/>
                <w:sz w:val="20"/>
                <w:szCs w:val="20"/>
              </w:rPr>
              <w:t>Sociodemographics</w:t>
            </w:r>
            <w:proofErr w:type="spellEnd"/>
            <w:r w:rsidRPr="00B466B4">
              <w:rPr>
                <w:rFonts w:ascii="Times New Roman" w:hAnsi="Times New Roman" w:cs="Times New Roman"/>
                <w:i/>
                <w:sz w:val="20"/>
                <w:szCs w:val="20"/>
              </w:rPr>
              <w:t>, n (%) or median (IQR)</w:t>
            </w:r>
          </w:p>
        </w:tc>
      </w:tr>
      <w:tr w:rsidR="005151EC" w:rsidRPr="00B466B4" w:rsidTr="00D24DBA">
        <w:tc>
          <w:tcPr>
            <w:tcW w:w="1404" w:type="pct"/>
          </w:tcPr>
          <w:p w:rsidR="005151EC" w:rsidRPr="00B466B4" w:rsidRDefault="005151EC" w:rsidP="00D24DBA">
            <w:pPr>
              <w:keepNext/>
              <w:keepLines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394 (13.2)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2584 (86.8)</w:t>
            </w:r>
          </w:p>
        </w:tc>
        <w:tc>
          <w:tcPr>
            <w:tcW w:w="61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51EC" w:rsidRPr="00B466B4" w:rsidTr="00D24DBA">
        <w:tc>
          <w:tcPr>
            <w:tcW w:w="1404" w:type="pct"/>
          </w:tcPr>
          <w:p w:rsidR="005151EC" w:rsidRPr="00B466B4" w:rsidRDefault="005151EC" w:rsidP="00D24DBA">
            <w:pPr>
              <w:keepNext/>
              <w:keepLines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56.2 (46.0-67.5)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54.4 (44.9-63.5)</w:t>
            </w:r>
          </w:p>
        </w:tc>
        <w:tc>
          <w:tcPr>
            <w:tcW w:w="61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5151EC" w:rsidRPr="00B466B4" w:rsidTr="00D24DBA">
        <w:tc>
          <w:tcPr>
            <w:tcW w:w="1404" w:type="pct"/>
          </w:tcPr>
          <w:p w:rsidR="005151EC" w:rsidRPr="00B466B4" w:rsidRDefault="005151EC" w:rsidP="00D24DBA">
            <w:pPr>
              <w:keepNext/>
              <w:keepLines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92 (48.7)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271 (49.2)</w:t>
            </w:r>
          </w:p>
        </w:tc>
        <w:tc>
          <w:tcPr>
            <w:tcW w:w="61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5151EC" w:rsidRPr="00B466B4" w:rsidTr="00D24DBA">
        <w:tc>
          <w:tcPr>
            <w:tcW w:w="1404" w:type="pct"/>
          </w:tcPr>
          <w:p w:rsidR="005151EC" w:rsidRPr="00B466B4" w:rsidRDefault="005151EC" w:rsidP="00D24DBA">
            <w:pPr>
              <w:keepNext/>
              <w:keepLines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Field Site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5151EC" w:rsidRPr="00B466B4" w:rsidTr="00D24DBA">
        <w:tc>
          <w:tcPr>
            <w:tcW w:w="1404" w:type="pct"/>
          </w:tcPr>
          <w:p w:rsidR="005151EC" w:rsidRPr="00B466B4" w:rsidRDefault="005151EC" w:rsidP="00D24DBA">
            <w:pPr>
              <w:tabs>
                <w:tab w:val="left" w:pos="180"/>
              </w:tabs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Lima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98 (24.9)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906 (35.1)</w:t>
            </w:r>
          </w:p>
        </w:tc>
        <w:tc>
          <w:tcPr>
            <w:tcW w:w="61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151EC" w:rsidRPr="00B466B4" w:rsidTr="00D24DBA">
        <w:tc>
          <w:tcPr>
            <w:tcW w:w="1404" w:type="pct"/>
          </w:tcPr>
          <w:p w:rsidR="005151EC" w:rsidRPr="00B466B4" w:rsidRDefault="005151EC" w:rsidP="00D24DBA">
            <w:pPr>
              <w:tabs>
                <w:tab w:val="left" w:pos="180"/>
              </w:tabs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Tumbes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63 (16.0)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902 (34.9)</w:t>
            </w:r>
          </w:p>
        </w:tc>
        <w:tc>
          <w:tcPr>
            <w:tcW w:w="61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151EC" w:rsidRPr="00B466B4" w:rsidTr="00D24DBA">
        <w:tc>
          <w:tcPr>
            <w:tcW w:w="1404" w:type="pct"/>
          </w:tcPr>
          <w:p w:rsidR="005151EC" w:rsidRPr="00B466B4" w:rsidRDefault="005151EC" w:rsidP="00D24DBA">
            <w:pPr>
              <w:tabs>
                <w:tab w:val="left" w:pos="180"/>
              </w:tabs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Urban Puno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12 (28.4)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391 (15.1)</w:t>
            </w:r>
          </w:p>
        </w:tc>
        <w:tc>
          <w:tcPr>
            <w:tcW w:w="61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151EC" w:rsidRPr="00B466B4" w:rsidTr="00D24DBA">
        <w:tc>
          <w:tcPr>
            <w:tcW w:w="1404" w:type="pct"/>
          </w:tcPr>
          <w:p w:rsidR="005151EC" w:rsidRPr="00B466B4" w:rsidRDefault="005151EC" w:rsidP="00D24DBA">
            <w:pPr>
              <w:tabs>
                <w:tab w:val="left" w:pos="180"/>
              </w:tabs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Rural Puno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21 (30.1)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385 (14.9)</w:t>
            </w:r>
          </w:p>
        </w:tc>
        <w:tc>
          <w:tcPr>
            <w:tcW w:w="61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151EC" w:rsidRPr="00B466B4" w:rsidTr="00D24DBA">
        <w:tc>
          <w:tcPr>
            <w:tcW w:w="1404" w:type="pct"/>
          </w:tcPr>
          <w:p w:rsidR="005151EC" w:rsidRPr="00B466B4" w:rsidRDefault="005151EC" w:rsidP="00D24DBA">
            <w:pPr>
              <w:keepNext/>
              <w:keepLines/>
              <w:tabs>
                <w:tab w:val="left" w:pos="180"/>
              </w:tabs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</w:tr>
      <w:tr w:rsidR="005151EC" w:rsidRPr="00B466B4" w:rsidTr="00D24DBA">
        <w:tc>
          <w:tcPr>
            <w:tcW w:w="1404" w:type="pct"/>
          </w:tcPr>
          <w:p w:rsidR="005151EC" w:rsidRPr="00B466B4" w:rsidRDefault="005151EC" w:rsidP="00D24DBA">
            <w:pPr>
              <w:keepNext/>
              <w:keepLines/>
              <w:tabs>
                <w:tab w:val="left" w:pos="180"/>
              </w:tabs>
              <w:ind w:firstLine="450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Primary or less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204 (51.8)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134 (43.9)</w:t>
            </w:r>
          </w:p>
        </w:tc>
        <w:tc>
          <w:tcPr>
            <w:tcW w:w="61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151EC" w:rsidRPr="00B466B4" w:rsidTr="00D24DBA">
        <w:tc>
          <w:tcPr>
            <w:tcW w:w="1404" w:type="pct"/>
          </w:tcPr>
          <w:p w:rsidR="005151EC" w:rsidRPr="00B466B4" w:rsidRDefault="005151EC" w:rsidP="00D24DBA">
            <w:pPr>
              <w:keepNext/>
              <w:keepLines/>
              <w:tabs>
                <w:tab w:val="left" w:pos="180"/>
              </w:tabs>
              <w:ind w:firstLine="450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14 (28.9)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882 (34.1)</w:t>
            </w:r>
          </w:p>
        </w:tc>
        <w:tc>
          <w:tcPr>
            <w:tcW w:w="61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151EC" w:rsidRPr="00B466B4" w:rsidTr="00D24DBA">
        <w:tc>
          <w:tcPr>
            <w:tcW w:w="1404" w:type="pct"/>
          </w:tcPr>
          <w:p w:rsidR="005151EC" w:rsidRPr="00B466B4" w:rsidRDefault="005151EC" w:rsidP="00D24DBA">
            <w:pPr>
              <w:keepNext/>
              <w:keepLines/>
              <w:tabs>
                <w:tab w:val="left" w:pos="180"/>
              </w:tabs>
              <w:ind w:firstLine="450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Higher than Secondary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76 (19.3)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568 (22.0)</w:t>
            </w:r>
          </w:p>
        </w:tc>
        <w:tc>
          <w:tcPr>
            <w:tcW w:w="61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151EC" w:rsidRPr="00B466B4" w:rsidTr="00D24DBA">
        <w:tc>
          <w:tcPr>
            <w:tcW w:w="1404" w:type="pct"/>
          </w:tcPr>
          <w:p w:rsidR="005151EC" w:rsidRPr="00B466B4" w:rsidRDefault="005151EC" w:rsidP="00D24DBA">
            <w:pPr>
              <w:tabs>
                <w:tab w:val="right" w:pos="24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Wealth Index</w:t>
            </w: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5151EC" w:rsidRPr="00B466B4" w:rsidTr="00D24DBA">
        <w:tc>
          <w:tcPr>
            <w:tcW w:w="1404" w:type="pct"/>
          </w:tcPr>
          <w:p w:rsidR="005151EC" w:rsidRPr="00B466B4" w:rsidRDefault="005151EC" w:rsidP="00D24DBA">
            <w:pPr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57 (40.0)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751 (29.1)</w:t>
            </w:r>
          </w:p>
        </w:tc>
        <w:tc>
          <w:tcPr>
            <w:tcW w:w="61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151EC" w:rsidRPr="00B466B4" w:rsidTr="00D24DBA">
        <w:tc>
          <w:tcPr>
            <w:tcW w:w="1404" w:type="pct"/>
          </w:tcPr>
          <w:p w:rsidR="005151EC" w:rsidRPr="00B466B4" w:rsidRDefault="005151EC" w:rsidP="00D24DBA">
            <w:pPr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26 (32.1)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898 (34.8)</w:t>
            </w:r>
          </w:p>
        </w:tc>
        <w:tc>
          <w:tcPr>
            <w:tcW w:w="61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151EC" w:rsidRPr="00B466B4" w:rsidTr="00D24DBA">
        <w:tc>
          <w:tcPr>
            <w:tcW w:w="1404" w:type="pct"/>
          </w:tcPr>
          <w:p w:rsidR="005151EC" w:rsidRPr="00B466B4" w:rsidRDefault="005151EC" w:rsidP="00D24DBA">
            <w:pPr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10 (28.0)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933 (36.1)</w:t>
            </w:r>
          </w:p>
        </w:tc>
        <w:tc>
          <w:tcPr>
            <w:tcW w:w="61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151EC" w:rsidRPr="00B466B4" w:rsidTr="00D24DBA">
        <w:tc>
          <w:tcPr>
            <w:tcW w:w="1404" w:type="pct"/>
          </w:tcPr>
          <w:p w:rsidR="005151EC" w:rsidRPr="00B466B4" w:rsidRDefault="005151EC" w:rsidP="00D24DBA">
            <w:pPr>
              <w:keepNext/>
              <w:keepLines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5151EC" w:rsidRPr="00B466B4" w:rsidTr="00D24DBA">
        <w:tc>
          <w:tcPr>
            <w:tcW w:w="1404" w:type="pct"/>
          </w:tcPr>
          <w:p w:rsidR="005151EC" w:rsidRPr="00B466B4" w:rsidRDefault="005151EC" w:rsidP="00D24DBA">
            <w:pPr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Non-Smoker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354 (89.9)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2260 (87.5)</w:t>
            </w:r>
          </w:p>
        </w:tc>
        <w:tc>
          <w:tcPr>
            <w:tcW w:w="61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51EC" w:rsidRPr="00B466B4" w:rsidTr="00D24DBA">
        <w:tc>
          <w:tcPr>
            <w:tcW w:w="1404" w:type="pct"/>
          </w:tcPr>
          <w:p w:rsidR="005151EC" w:rsidRPr="00B466B4" w:rsidRDefault="005151EC" w:rsidP="00D24DBA">
            <w:pPr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Occasional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32 (8.1)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223 (9.0)</w:t>
            </w:r>
          </w:p>
        </w:tc>
        <w:tc>
          <w:tcPr>
            <w:tcW w:w="61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51EC" w:rsidRPr="00B466B4" w:rsidTr="00D24DBA">
        <w:tc>
          <w:tcPr>
            <w:tcW w:w="1404" w:type="pct"/>
          </w:tcPr>
          <w:p w:rsidR="005151EC" w:rsidRPr="00B466B4" w:rsidRDefault="005151EC" w:rsidP="00D24DBA">
            <w:pPr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Daily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8 (2.0)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91 (3.5)</w:t>
            </w:r>
          </w:p>
        </w:tc>
        <w:tc>
          <w:tcPr>
            <w:tcW w:w="61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51EC" w:rsidRPr="00B466B4" w:rsidTr="00D24DBA">
        <w:tc>
          <w:tcPr>
            <w:tcW w:w="5000" w:type="pct"/>
            <w:gridSpan w:val="4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5151EC" w:rsidRPr="00B466B4" w:rsidTr="00D24DBA">
        <w:tc>
          <w:tcPr>
            <w:tcW w:w="5000" w:type="pct"/>
            <w:gridSpan w:val="4"/>
          </w:tcPr>
          <w:p w:rsidR="005151EC" w:rsidRPr="00B466B4" w:rsidRDefault="005151EC" w:rsidP="00D24DB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466B4">
              <w:rPr>
                <w:rFonts w:ascii="Times New Roman" w:hAnsi="Times New Roman" w:cs="Times New Roman"/>
                <w:i/>
                <w:sz w:val="20"/>
                <w:szCs w:val="20"/>
              </w:rPr>
              <w:t>Comorbidities</w:t>
            </w:r>
            <w:proofErr w:type="spellEnd"/>
            <w:r w:rsidRPr="00B466B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nd laboratory findings, n (%) or median (IQR)</w:t>
            </w:r>
          </w:p>
        </w:tc>
      </w:tr>
      <w:tr w:rsidR="005151EC" w:rsidRPr="00B466B4" w:rsidTr="00D24DBA">
        <w:tc>
          <w:tcPr>
            <w:tcW w:w="1404" w:type="pct"/>
          </w:tcPr>
          <w:p w:rsidR="005151EC" w:rsidRPr="00B466B4" w:rsidRDefault="005151EC" w:rsidP="00D24DBA">
            <w:pPr>
              <w:keepNext/>
              <w:keepLines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11 (28.1)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689 (26.7)</w:t>
            </w:r>
          </w:p>
        </w:tc>
        <w:tc>
          <w:tcPr>
            <w:tcW w:w="61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5151EC" w:rsidRPr="00B466B4" w:rsidTr="00D24DBA">
        <w:tc>
          <w:tcPr>
            <w:tcW w:w="1404" w:type="pct"/>
          </w:tcPr>
          <w:p w:rsidR="005151EC" w:rsidRPr="00B466B4" w:rsidRDefault="005151EC" w:rsidP="00D24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 xml:space="preserve">Diabetes 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26 (6.6)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34 (5.2)</w:t>
            </w:r>
          </w:p>
        </w:tc>
        <w:tc>
          <w:tcPr>
            <w:tcW w:w="61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5151EC" w:rsidRPr="00B466B4" w:rsidTr="00D24DBA">
        <w:tc>
          <w:tcPr>
            <w:tcW w:w="1404" w:type="pct"/>
          </w:tcPr>
          <w:p w:rsidR="005151EC" w:rsidRPr="00B466B4" w:rsidRDefault="005151EC" w:rsidP="00D24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 xml:space="preserve">Stroke 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5 (1.3)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2 (0.5)</w:t>
            </w:r>
          </w:p>
        </w:tc>
        <w:tc>
          <w:tcPr>
            <w:tcW w:w="61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b/>
                <w:sz w:val="20"/>
                <w:szCs w:val="20"/>
              </w:rPr>
              <w:t>0.05</w:t>
            </w:r>
          </w:p>
        </w:tc>
      </w:tr>
      <w:tr w:rsidR="005151EC" w:rsidRPr="00B466B4" w:rsidTr="00D24DBA">
        <w:tc>
          <w:tcPr>
            <w:tcW w:w="1404" w:type="pct"/>
          </w:tcPr>
          <w:p w:rsidR="005151EC" w:rsidRPr="00B466B4" w:rsidRDefault="005151EC" w:rsidP="00D24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 xml:space="preserve">CVD 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4 (3.5)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32 (5.1)</w:t>
            </w:r>
          </w:p>
        </w:tc>
        <w:tc>
          <w:tcPr>
            <w:tcW w:w="61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5151EC" w:rsidRPr="00B466B4" w:rsidTr="00D24DBA">
        <w:tc>
          <w:tcPr>
            <w:tcW w:w="1404" w:type="pct"/>
          </w:tcPr>
          <w:p w:rsidR="005151EC" w:rsidRPr="00B466B4" w:rsidRDefault="005151EC" w:rsidP="00D24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 xml:space="preserve">Overweight, BMI </w:t>
            </w:r>
            <w:r w:rsidRPr="00B466B4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≥ BM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tabs>
                <w:tab w:val="left" w:pos="53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257 (65.1)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891 (73.2)</w:t>
            </w:r>
          </w:p>
        </w:tc>
        <w:tc>
          <w:tcPr>
            <w:tcW w:w="61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5151EC" w:rsidRPr="00B466B4" w:rsidTr="00D24DBA">
        <w:tc>
          <w:tcPr>
            <w:tcW w:w="1404" w:type="pct"/>
          </w:tcPr>
          <w:p w:rsidR="005151EC" w:rsidRPr="00B466B4" w:rsidRDefault="005151EC" w:rsidP="00D24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 xml:space="preserve">Obese, BMI </w:t>
            </w:r>
            <w:r w:rsidRPr="00B466B4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≥ 30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03 (26.1)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734 (28.4)</w:t>
            </w:r>
          </w:p>
        </w:tc>
        <w:tc>
          <w:tcPr>
            <w:tcW w:w="61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5151EC" w:rsidRPr="00B466B4" w:rsidTr="00D24DBA">
        <w:tc>
          <w:tcPr>
            <w:tcW w:w="1404" w:type="pct"/>
          </w:tcPr>
          <w:p w:rsidR="005151EC" w:rsidRPr="00B466B4" w:rsidRDefault="005151EC" w:rsidP="00D24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B466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26.7 (23.5-30.1)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27.5 (24.7-30.4)</w:t>
            </w:r>
          </w:p>
        </w:tc>
        <w:tc>
          <w:tcPr>
            <w:tcW w:w="61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5151EC" w:rsidRPr="00B466B4" w:rsidTr="00D24DBA">
        <w:tc>
          <w:tcPr>
            <w:tcW w:w="1404" w:type="pct"/>
          </w:tcPr>
          <w:p w:rsidR="005151EC" w:rsidRPr="00B466B4" w:rsidRDefault="005151EC" w:rsidP="00D24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Systolic BP, mmHg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15.5 (106-129)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14 (104.5-126.5)</w:t>
            </w:r>
          </w:p>
        </w:tc>
        <w:tc>
          <w:tcPr>
            <w:tcW w:w="61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</w:tr>
      <w:tr w:rsidR="005151EC" w:rsidRPr="00B466B4" w:rsidTr="00D24DBA">
        <w:tc>
          <w:tcPr>
            <w:tcW w:w="1404" w:type="pct"/>
          </w:tcPr>
          <w:p w:rsidR="005151EC" w:rsidRPr="00B466B4" w:rsidRDefault="005151EC" w:rsidP="00D24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 xml:space="preserve">Framingham Score 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3 (9-15)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2 (8-14)</w:t>
            </w:r>
          </w:p>
        </w:tc>
        <w:tc>
          <w:tcPr>
            <w:tcW w:w="61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b/>
                <w:sz w:val="20"/>
                <w:szCs w:val="20"/>
              </w:rPr>
              <w:t>0.05</w:t>
            </w:r>
          </w:p>
        </w:tc>
      </w:tr>
      <w:tr w:rsidR="005151EC" w:rsidRPr="00B466B4" w:rsidTr="00D24DBA">
        <w:tc>
          <w:tcPr>
            <w:tcW w:w="1404" w:type="pct"/>
          </w:tcPr>
          <w:p w:rsidR="005151EC" w:rsidRPr="00B466B4" w:rsidRDefault="005151EC" w:rsidP="00D24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HDL Cholesterol, mg/</w:t>
            </w:r>
            <w:proofErr w:type="spellStart"/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40.1 (35-48)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39.5 (33-47.9)</w:t>
            </w:r>
          </w:p>
        </w:tc>
        <w:tc>
          <w:tcPr>
            <w:tcW w:w="61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5151EC" w:rsidRPr="00B466B4" w:rsidTr="00D24DBA">
        <w:tc>
          <w:tcPr>
            <w:tcW w:w="1404" w:type="pct"/>
          </w:tcPr>
          <w:p w:rsidR="005151EC" w:rsidRPr="00B466B4" w:rsidRDefault="005151EC" w:rsidP="00D24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LDL Cholesterol, mg/</w:t>
            </w:r>
            <w:proofErr w:type="spellStart"/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20.7 (100.1-144.3)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24.8 (103.3-148.4)</w:t>
            </w:r>
          </w:p>
        </w:tc>
        <w:tc>
          <w:tcPr>
            <w:tcW w:w="61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5151EC" w:rsidRPr="00B466B4" w:rsidTr="00D24DBA">
        <w:tc>
          <w:tcPr>
            <w:tcW w:w="1404" w:type="pct"/>
          </w:tcPr>
          <w:p w:rsidR="005151EC" w:rsidRPr="00B466B4" w:rsidRDefault="005151EC" w:rsidP="00D24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Total Cholesterol, mg/</w:t>
            </w:r>
            <w:proofErr w:type="spellStart"/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93 (170-219.5)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98 (173-225)</w:t>
            </w:r>
          </w:p>
        </w:tc>
        <w:tc>
          <w:tcPr>
            <w:tcW w:w="61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b/>
                <w:sz w:val="20"/>
                <w:szCs w:val="20"/>
              </w:rPr>
              <w:t>0.05</w:t>
            </w:r>
          </w:p>
        </w:tc>
      </w:tr>
      <w:tr w:rsidR="005151EC" w:rsidRPr="00B466B4" w:rsidTr="00D24DBA">
        <w:tc>
          <w:tcPr>
            <w:tcW w:w="1404" w:type="pct"/>
          </w:tcPr>
          <w:p w:rsidR="005151EC" w:rsidRPr="00B466B4" w:rsidRDefault="005151EC" w:rsidP="00D24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Triglycerides, mg/</w:t>
            </w:r>
            <w:proofErr w:type="spellStart"/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33 (94-185.5)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37 (99-193)</w:t>
            </w:r>
          </w:p>
        </w:tc>
        <w:tc>
          <w:tcPr>
            <w:tcW w:w="61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5151EC" w:rsidRPr="00B466B4" w:rsidTr="00D24DBA">
        <w:tc>
          <w:tcPr>
            <w:tcW w:w="1404" w:type="pct"/>
          </w:tcPr>
          <w:p w:rsidR="005151EC" w:rsidRPr="00B466B4" w:rsidRDefault="005151EC" w:rsidP="00D24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Post-BD FVC, L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3.38 (2.68-4.37)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3.37 (2.73-4.16)</w:t>
            </w:r>
          </w:p>
        </w:tc>
        <w:tc>
          <w:tcPr>
            <w:tcW w:w="61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5151EC" w:rsidRPr="00B466B4" w:rsidTr="00D24DBA">
        <w:tc>
          <w:tcPr>
            <w:tcW w:w="1404" w:type="pct"/>
          </w:tcPr>
          <w:p w:rsidR="005151EC" w:rsidRPr="00B466B4" w:rsidRDefault="005151EC" w:rsidP="00D24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Post-BD FEV</w:t>
            </w:r>
            <w:r w:rsidRPr="00B466B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, L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2.74 (2.13-3.51)</w:t>
            </w:r>
          </w:p>
        </w:tc>
        <w:tc>
          <w:tcPr>
            <w:tcW w:w="1490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2.71 (2.21-3.34)</w:t>
            </w:r>
          </w:p>
        </w:tc>
        <w:tc>
          <w:tcPr>
            <w:tcW w:w="616" w:type="pct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</w:tbl>
    <w:p w:rsidR="005151EC" w:rsidRPr="00B466B4" w:rsidRDefault="005151EC" w:rsidP="005151EC">
      <w:pPr>
        <w:rPr>
          <w:rFonts w:ascii="Times New Roman" w:hAnsi="Times New Roman" w:cs="Times New Roman"/>
        </w:rPr>
      </w:pPr>
    </w:p>
    <w:p w:rsidR="005151EC" w:rsidRPr="00B466B4" w:rsidRDefault="005151EC" w:rsidP="005151EC">
      <w:pPr>
        <w:rPr>
          <w:rFonts w:ascii="Times New Roman" w:hAnsi="Times New Roman" w:cs="Times New Roman"/>
        </w:rPr>
      </w:pPr>
      <w:r w:rsidRPr="00B466B4">
        <w:rPr>
          <w:rFonts w:ascii="Times New Roman" w:hAnsi="Times New Roman" w:cs="Times New Roman"/>
        </w:rPr>
        <w:br w:type="page"/>
      </w:r>
    </w:p>
    <w:p w:rsidR="005151EC" w:rsidRPr="00B466B4" w:rsidRDefault="005151EC" w:rsidP="005151EC">
      <w:pPr>
        <w:rPr>
          <w:rFonts w:ascii="Times New Roman" w:hAnsi="Times New Roman" w:cs="Times New Roman"/>
          <w:b/>
          <w:sz w:val="20"/>
          <w:szCs w:val="20"/>
        </w:rPr>
        <w:sectPr w:rsidR="005151EC" w:rsidRPr="00B466B4" w:rsidSect="00D4103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151EC" w:rsidRPr="00B466B4" w:rsidRDefault="00D452BE" w:rsidP="005151EC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lastRenderedPageBreak/>
        <w:t>E-Table 3</w:t>
      </w:r>
      <w:r w:rsidR="005151EC" w:rsidRPr="00B466B4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5151EC" w:rsidRPr="00B466B4">
        <w:rPr>
          <w:rFonts w:ascii="Times New Roman" w:hAnsi="Times New Roman" w:cs="Times New Roman"/>
          <w:b/>
          <w:sz w:val="20"/>
          <w:szCs w:val="20"/>
        </w:rPr>
        <w:t xml:space="preserve"> Estimates of smoking prevalence with 95% confidence intervals of smoking stratified by age, sex, and site. </w:t>
      </w:r>
    </w:p>
    <w:tbl>
      <w:tblPr>
        <w:tblStyle w:val="TableGrid"/>
        <w:tblW w:w="0" w:type="auto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23"/>
        <w:gridCol w:w="1096"/>
        <w:gridCol w:w="1256"/>
        <w:gridCol w:w="1256"/>
        <w:gridCol w:w="1256"/>
        <w:gridCol w:w="1096"/>
        <w:gridCol w:w="1256"/>
        <w:gridCol w:w="1096"/>
        <w:gridCol w:w="1256"/>
        <w:gridCol w:w="1096"/>
        <w:gridCol w:w="1256"/>
      </w:tblGrid>
      <w:tr w:rsidR="005151EC" w:rsidRPr="00B466B4" w:rsidTr="00D24DB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151EC" w:rsidRPr="00B466B4" w:rsidRDefault="005151EC" w:rsidP="00D24D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b/>
                <w:sz w:val="16"/>
                <w:szCs w:val="16"/>
              </w:rPr>
              <w:t>Lima</w:t>
            </w:r>
          </w:p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b/>
                <w:sz w:val="16"/>
                <w:szCs w:val="16"/>
              </w:rPr>
              <w:t>(n = 100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b/>
                <w:sz w:val="16"/>
                <w:szCs w:val="16"/>
              </w:rPr>
              <w:t>Tumbes</w:t>
            </w:r>
          </w:p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b/>
                <w:sz w:val="16"/>
                <w:szCs w:val="16"/>
              </w:rPr>
              <w:t>(n = 965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b/>
                <w:sz w:val="16"/>
                <w:szCs w:val="16"/>
              </w:rPr>
              <w:t>Urban Puno</w:t>
            </w:r>
          </w:p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b/>
                <w:sz w:val="16"/>
                <w:szCs w:val="16"/>
              </w:rPr>
              <w:t>(n = 50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b/>
                <w:sz w:val="16"/>
                <w:szCs w:val="16"/>
              </w:rPr>
              <w:t>Rural Puno</w:t>
            </w:r>
          </w:p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b/>
                <w:sz w:val="16"/>
                <w:szCs w:val="16"/>
              </w:rPr>
              <w:t>(n = 50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b/>
                <w:sz w:val="16"/>
                <w:szCs w:val="16"/>
              </w:rPr>
              <w:t>Overall</w:t>
            </w:r>
          </w:p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b/>
                <w:sz w:val="16"/>
                <w:szCs w:val="16"/>
              </w:rPr>
              <w:t>(n = 2978)</w:t>
            </w:r>
          </w:p>
        </w:tc>
      </w:tr>
      <w:tr w:rsidR="005151EC" w:rsidRPr="00B466B4" w:rsidTr="00D24DBA">
        <w:tc>
          <w:tcPr>
            <w:tcW w:w="0" w:type="auto"/>
            <w:tcBorders>
              <w:top w:val="single" w:sz="4" w:space="0" w:color="auto"/>
            </w:tcBorders>
          </w:tcPr>
          <w:p w:rsidR="005151EC" w:rsidRPr="00B466B4" w:rsidRDefault="005151EC" w:rsidP="00D24D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Dail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Dail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Dail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Dail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Dail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</w:p>
        </w:tc>
      </w:tr>
      <w:tr w:rsidR="005151EC" w:rsidRPr="00B466B4" w:rsidTr="00D24DBA">
        <w:tc>
          <w:tcPr>
            <w:tcW w:w="0" w:type="auto"/>
          </w:tcPr>
          <w:p w:rsidR="005151EC" w:rsidRPr="00B466B4" w:rsidRDefault="005151EC" w:rsidP="00D24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Overall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51EC" w:rsidRPr="00B466B4" w:rsidTr="00D24DBA">
        <w:tc>
          <w:tcPr>
            <w:tcW w:w="0" w:type="auto"/>
          </w:tcPr>
          <w:p w:rsidR="005151EC" w:rsidRPr="00B466B4" w:rsidRDefault="005151EC" w:rsidP="00D24DBA">
            <w:pPr>
              <w:ind w:left="-18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3.3 (2.3-4.6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14.8 (12.8-17.2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5.6 (4.3-7.3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12.6 (10.7-14.9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2.2 (1.2-3.9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11.1 (8.7-14.2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0.2 (0.0-1.4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7.3 (5.3-9.9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3.3 (2.7-4.0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12.2 (11.1-13.4)</w:t>
            </w:r>
          </w:p>
        </w:tc>
      </w:tr>
      <w:tr w:rsidR="005151EC" w:rsidRPr="00B466B4" w:rsidTr="00D24DBA">
        <w:tc>
          <w:tcPr>
            <w:tcW w:w="0" w:type="auto"/>
          </w:tcPr>
          <w:p w:rsidR="005151EC" w:rsidRPr="00B466B4" w:rsidRDefault="005151EC" w:rsidP="00D24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Men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5.1 (3.5-7.4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24.8 (21.2-28.8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9.7 (7.4-12.7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21.9 (18.5-26.9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2.4 (1.1-5.3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16.9 (12.7-22.1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0.4 (0.0-2.9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13.4 (9.6-18.3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5.4 (4.4-6.7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20.6 (18.6-22.8)</w:t>
            </w:r>
          </w:p>
        </w:tc>
      </w:tr>
      <w:tr w:rsidR="005151EC" w:rsidRPr="00B466B4" w:rsidTr="00D24DBA">
        <w:tc>
          <w:tcPr>
            <w:tcW w:w="0" w:type="auto"/>
          </w:tcPr>
          <w:p w:rsidR="005151EC" w:rsidRPr="00B466B4" w:rsidRDefault="005151EC" w:rsidP="00D24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1.6 (0.8-3.1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5.3 (3.6-7.6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1.5 (0.7-3.0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3.3 (2.0-5.4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2.0 (0.8-4.7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5.5 (3.3-9.1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1.9 (0.8-4.5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1.3 (0.9-2.0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4.1 (3.2-5.2)</w:t>
            </w:r>
          </w:p>
        </w:tc>
      </w:tr>
      <w:tr w:rsidR="005151EC" w:rsidRPr="00B466B4" w:rsidTr="00D24DBA">
        <w:tc>
          <w:tcPr>
            <w:tcW w:w="0" w:type="auto"/>
          </w:tcPr>
          <w:p w:rsidR="005151EC" w:rsidRPr="00B466B4" w:rsidRDefault="005151EC" w:rsidP="00D24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&lt;45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51EC" w:rsidRPr="00B466B4" w:rsidTr="00D24DBA">
        <w:tc>
          <w:tcPr>
            <w:tcW w:w="0" w:type="auto"/>
          </w:tcPr>
          <w:p w:rsidR="005151EC" w:rsidRPr="00B466B4" w:rsidRDefault="005151EC" w:rsidP="00D24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2.9 (1.4-6.0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20.0 (15.4-25.6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4.4 (2.4-7.8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16.4 (12.3-21.5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3.2 (1.2-8.2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15.1 (9.8-22.5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0.8 (0.1-5.7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9.9 (5.7-16.7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3.1 (2.1-4.7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16.3 (13.8-19.1)</w:t>
            </w:r>
          </w:p>
        </w:tc>
      </w:tr>
      <w:tr w:rsidR="005151EC" w:rsidRPr="00B466B4" w:rsidTr="00D24DBA">
        <w:tc>
          <w:tcPr>
            <w:tcW w:w="0" w:type="auto"/>
          </w:tcPr>
          <w:p w:rsidR="005151EC" w:rsidRPr="00B466B4" w:rsidRDefault="005151EC" w:rsidP="00D24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5.0 (2.2-10.6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36.4 (28.3-45.3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7.3 (3.8-13.5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30.1 (22.6-38.9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3.2 (0.8-12.2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25.8 (16.4-38.2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1.8 (0.2-12.0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20.0 (11.4-32.8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5.0 (3.2-7.8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29.9 (25.4-34.9)</w:t>
            </w:r>
          </w:p>
        </w:tc>
      </w:tr>
      <w:tr w:rsidR="005151EC" w:rsidRPr="00B466B4" w:rsidTr="00D24DBA">
        <w:tc>
          <w:tcPr>
            <w:tcW w:w="0" w:type="auto"/>
          </w:tcPr>
          <w:p w:rsidR="005151EC" w:rsidRPr="00B466B4" w:rsidRDefault="005151EC" w:rsidP="00D24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0.8 (0.1-5.8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3.4 (1.3-8.7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1.6 (0.4-6.1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3.1 (1.2-8.1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3.1 (0.8-11.8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4.7 (1.5-13.7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1.5 (0.2-10.2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1.3 (0.6-3.2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3.2 (1.8-5.5)</w:t>
            </w:r>
          </w:p>
        </w:tc>
      </w:tr>
      <w:tr w:rsidR="005151EC" w:rsidRPr="00B466B4" w:rsidTr="00D24DBA">
        <w:tc>
          <w:tcPr>
            <w:tcW w:w="0" w:type="auto"/>
          </w:tcPr>
          <w:p w:rsidR="005151EC" w:rsidRPr="00B466B4" w:rsidRDefault="005151EC" w:rsidP="00D24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45-54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51EC" w:rsidRPr="00B466B4" w:rsidTr="00D24DBA">
        <w:tc>
          <w:tcPr>
            <w:tcW w:w="0" w:type="auto"/>
          </w:tcPr>
          <w:p w:rsidR="005151EC" w:rsidRPr="00B466B4" w:rsidRDefault="005151EC" w:rsidP="00D24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4.0 (2.2-7.1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19.0 (14.8-24.2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9.3 (6.2-13.8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18.6 (14.2-24.1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2.3 (0.8-7.1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18.0 (12.2-25.6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6.7 (3.5-12.4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4.7 (3.4-6.4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16.6 (14.1-19.4)</w:t>
            </w:r>
          </w:p>
        </w:tc>
      </w:tr>
      <w:tr w:rsidR="005151EC" w:rsidRPr="00B466B4" w:rsidTr="00D24DBA">
        <w:tc>
          <w:tcPr>
            <w:tcW w:w="0" w:type="auto"/>
          </w:tcPr>
          <w:p w:rsidR="005151EC" w:rsidRPr="00B466B4" w:rsidRDefault="005151EC" w:rsidP="00D24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7.1 (3.7-13.1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31.5 (24.0-40.1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15.8 (10.3-23.5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31.7 (23.9-40.6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3.1 (0.8-11.6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26.2 (16.8-38.2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12.1 (5.8-23.4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8.1 (5.7-11.4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27.6 (23.2-32.4)</w:t>
            </w:r>
          </w:p>
        </w:tc>
      </w:tr>
      <w:tr w:rsidR="005151EC" w:rsidRPr="00B466B4" w:rsidTr="00D24DBA">
        <w:tc>
          <w:tcPr>
            <w:tcW w:w="0" w:type="auto"/>
          </w:tcPr>
          <w:p w:rsidR="005151EC" w:rsidRPr="00B466B4" w:rsidRDefault="005151EC" w:rsidP="00D24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1.4 (0.3-5.3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8.2 (4.7-13.9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2.6 (0.8-7.8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5.2 (2.3-11.1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1.6 (0.2-10.6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9.5 (4.3-19.8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2.6 (0.7-10.0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1.5 (0.7-3.3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6.5 (4.4-9.4)</w:t>
            </w:r>
          </w:p>
        </w:tc>
      </w:tr>
      <w:tr w:rsidR="005151EC" w:rsidRPr="00B466B4" w:rsidTr="00D24DBA">
        <w:tc>
          <w:tcPr>
            <w:tcW w:w="0" w:type="auto"/>
          </w:tcPr>
          <w:p w:rsidR="005151EC" w:rsidRPr="00B466B4" w:rsidRDefault="005151EC" w:rsidP="00D24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55-64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51EC" w:rsidRPr="00B466B4" w:rsidTr="00D24DBA">
        <w:tc>
          <w:tcPr>
            <w:tcW w:w="0" w:type="auto"/>
          </w:tcPr>
          <w:p w:rsidR="005151EC" w:rsidRPr="00B466B4" w:rsidRDefault="005151EC" w:rsidP="00D24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3.9 (2.1-7.1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11.7 (8.3-16.3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6.1 (3.7-9.9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11.8 (8.3-16.5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3.1 (1.2-8.1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7.8 (4.2-14.0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5.9 (3.0-11.4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3.8 (2.6-5.4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10.1 (8.1-12.4)</w:t>
            </w:r>
          </w:p>
        </w:tc>
      </w:tr>
      <w:tr w:rsidR="005151EC" w:rsidRPr="00B466B4" w:rsidTr="00D24DBA">
        <w:tc>
          <w:tcPr>
            <w:tcW w:w="0" w:type="auto"/>
          </w:tcPr>
          <w:p w:rsidR="005151EC" w:rsidRPr="00B466B4" w:rsidRDefault="005151EC" w:rsidP="00D24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4.8 (2.2-10.3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17.6 (11.9-25.3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11.9 (7.1-19.1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20.3 (14.0-28.6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3.2 (0.8-12.0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11.1 (5.3-21.7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12.9 (6.5-23.9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6.0 (4.0-8.9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16.6 (13.1-20.7)</w:t>
            </w:r>
          </w:p>
        </w:tc>
      </w:tr>
      <w:tr w:rsidR="005151EC" w:rsidRPr="00B466B4" w:rsidTr="00D24DBA">
        <w:tc>
          <w:tcPr>
            <w:tcW w:w="0" w:type="auto"/>
          </w:tcPr>
          <w:p w:rsidR="005151EC" w:rsidRPr="00B466B4" w:rsidRDefault="005151EC" w:rsidP="00D24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3.1 (1.1-7.9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6.1 (3.1-11.8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0.8 (0.1-5.4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3.9 (1.6-9.1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3.1 (0.8-11.6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4.6 (1.5-13.5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1.8 (0.8-3.7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4.0 (2.5-6.5)</w:t>
            </w:r>
          </w:p>
        </w:tc>
      </w:tr>
      <w:tr w:rsidR="005151EC" w:rsidRPr="00B466B4" w:rsidTr="00D24DBA">
        <w:tc>
          <w:tcPr>
            <w:tcW w:w="0" w:type="auto"/>
          </w:tcPr>
          <w:p w:rsidR="005151EC" w:rsidRPr="00B466B4" w:rsidRDefault="005151EC" w:rsidP="00D24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65+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51EC" w:rsidRPr="00B466B4" w:rsidTr="00D24DBA">
        <w:tc>
          <w:tcPr>
            <w:tcW w:w="0" w:type="auto"/>
          </w:tcPr>
          <w:p w:rsidR="005151EC" w:rsidRPr="00B466B4" w:rsidRDefault="005151EC" w:rsidP="00D24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2.1 (0.9-5.0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8.1 (5.2-12.3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2.6 (1.2-5.6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3.4 (1.7-6.7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3.3 (1.2-8.5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7.0 (3.5-13.5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1.6 (0.9-2.8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5.5 (4.1-7.5)</w:t>
            </w:r>
          </w:p>
        </w:tc>
      </w:tr>
      <w:tr w:rsidR="005151EC" w:rsidRPr="00B466B4" w:rsidTr="00D24DBA">
        <w:tc>
          <w:tcPr>
            <w:tcW w:w="0" w:type="auto"/>
          </w:tcPr>
          <w:p w:rsidR="005151EC" w:rsidRPr="00B466B4" w:rsidRDefault="005151EC" w:rsidP="00D24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3.4 (1.3-8.7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13.4 (8.4-20.4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4.1 (1.7-9.5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5.7 (2.7-11.6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3.4 (0.8-12.7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9.4 (4.2-19.5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2.5 (1.3-4.7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8.5 (6.0-11.9)</w:t>
            </w:r>
          </w:p>
        </w:tc>
      </w:tr>
      <w:tr w:rsidR="005151EC" w:rsidRPr="00B466B4" w:rsidTr="00D24DBA">
        <w:tc>
          <w:tcPr>
            <w:tcW w:w="0" w:type="auto"/>
          </w:tcPr>
          <w:p w:rsidR="005151EC" w:rsidRPr="00B466B4" w:rsidRDefault="005151EC" w:rsidP="00D24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0.9 (0.1-5.9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2.6 (0.8-7.8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0.9 (0.1-6.1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1.0 (0.1-6.1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3.2 (0.8-12.2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4.1 (1.0-15.1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0.6 (0.1-2.3)</w:t>
            </w:r>
          </w:p>
        </w:tc>
        <w:tc>
          <w:tcPr>
            <w:tcW w:w="0" w:type="auto"/>
          </w:tcPr>
          <w:p w:rsidR="005151EC" w:rsidRPr="00B466B4" w:rsidRDefault="005151EC" w:rsidP="00D24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6B4">
              <w:rPr>
                <w:rFonts w:ascii="Times New Roman" w:hAnsi="Times New Roman" w:cs="Times New Roman"/>
                <w:sz w:val="16"/>
                <w:szCs w:val="16"/>
              </w:rPr>
              <w:t>2.4 (1.2-4.7)</w:t>
            </w:r>
          </w:p>
        </w:tc>
      </w:tr>
    </w:tbl>
    <w:p w:rsidR="005151EC" w:rsidRPr="00B466B4" w:rsidRDefault="005151EC" w:rsidP="005151EC">
      <w:pPr>
        <w:rPr>
          <w:rFonts w:ascii="Times New Roman" w:hAnsi="Times New Roman" w:cs="Times New Roman"/>
        </w:rPr>
      </w:pPr>
    </w:p>
    <w:p w:rsidR="005151EC" w:rsidRPr="00B466B4" w:rsidRDefault="005151EC" w:rsidP="005151EC">
      <w:pPr>
        <w:rPr>
          <w:rFonts w:ascii="Times New Roman" w:hAnsi="Times New Roman" w:cs="Times New Roman"/>
          <w:b/>
          <w:sz w:val="20"/>
          <w:szCs w:val="20"/>
        </w:rPr>
      </w:pPr>
      <w:r w:rsidRPr="00B466B4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5151EC" w:rsidRPr="00B466B4" w:rsidRDefault="00D452BE" w:rsidP="005151EC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lastRenderedPageBreak/>
        <w:t>E-Table 4</w:t>
      </w:r>
      <w:r w:rsidR="005151EC" w:rsidRPr="00B466B4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5151EC" w:rsidRPr="00B466B4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="005151EC" w:rsidRPr="00B466B4">
        <w:rPr>
          <w:rFonts w:ascii="Times New Roman" w:hAnsi="Times New Roman" w:cs="Times New Roman"/>
          <w:b/>
          <w:sz w:val="20"/>
          <w:szCs w:val="20"/>
        </w:rPr>
        <w:t>Differences in estimates of daily smoking stratified by time between survey and urine sample.</w:t>
      </w:r>
      <w:proofErr w:type="gramEnd"/>
    </w:p>
    <w:tbl>
      <w:tblPr>
        <w:tblW w:w="0" w:type="auto"/>
        <w:tblLook w:val="0000"/>
      </w:tblPr>
      <w:tblGrid>
        <w:gridCol w:w="2688"/>
        <w:gridCol w:w="2716"/>
        <w:gridCol w:w="3419"/>
        <w:gridCol w:w="2205"/>
      </w:tblGrid>
      <w:tr w:rsidR="005151EC" w:rsidRPr="00B466B4" w:rsidTr="00D24DB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:rsidR="005151EC" w:rsidRPr="00B466B4" w:rsidRDefault="005151EC" w:rsidP="00D24D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b/>
                <w:sz w:val="20"/>
                <w:szCs w:val="20"/>
              </w:rPr>
              <w:t>Difference in Collection D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:rsidR="005151EC" w:rsidRPr="00B466B4" w:rsidRDefault="005151EC" w:rsidP="00D24D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b/>
                <w:sz w:val="20"/>
                <w:szCs w:val="20"/>
              </w:rPr>
              <w:t>Self-Reported Daily Smok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:rsidR="005151EC" w:rsidRPr="00B466B4" w:rsidRDefault="005151EC" w:rsidP="00D24D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justed Urine </w:t>
            </w:r>
            <w:proofErr w:type="spellStart"/>
            <w:r w:rsidRPr="00B466B4">
              <w:rPr>
                <w:rFonts w:ascii="Times New Roman" w:hAnsi="Times New Roman" w:cs="Times New Roman"/>
                <w:b/>
                <w:sz w:val="20"/>
                <w:szCs w:val="20"/>
              </w:rPr>
              <w:t>Cotinine</w:t>
            </w:r>
            <w:proofErr w:type="spellEnd"/>
            <w:r w:rsidRPr="00B466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gt;100 mg/m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:rsidR="005151EC" w:rsidRPr="00B466B4" w:rsidRDefault="005151EC" w:rsidP="00D24D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b/>
                <w:sz w:val="20"/>
                <w:szCs w:val="20"/>
              </w:rPr>
              <w:t>Difference in Estimates</w:t>
            </w:r>
          </w:p>
        </w:tc>
      </w:tr>
      <w:tr w:rsidR="005151EC" w:rsidRPr="00B466B4" w:rsidTr="00D24DBA">
        <w:tc>
          <w:tcPr>
            <w:tcW w:w="0" w:type="auto"/>
            <w:tcBorders>
              <w:top w:val="single" w:sz="4" w:space="0" w:color="auto"/>
            </w:tcBorders>
            <w:tcMar>
              <w:top w:w="144" w:type="nil"/>
              <w:right w:w="144" w:type="nil"/>
            </w:tcMar>
          </w:tcPr>
          <w:p w:rsidR="005151EC" w:rsidRPr="00B466B4" w:rsidRDefault="005151EC" w:rsidP="00D24D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Within 1 week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44" w:type="nil"/>
              <w:right w:w="144" w:type="nil"/>
            </w:tcMar>
          </w:tcPr>
          <w:p w:rsidR="005151EC" w:rsidRPr="00B466B4" w:rsidRDefault="005151EC" w:rsidP="00D24D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2 (1.42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44" w:type="nil"/>
              <w:right w:w="144" w:type="nil"/>
            </w:tcMar>
          </w:tcPr>
          <w:p w:rsidR="005151EC" w:rsidRPr="00B466B4" w:rsidRDefault="005151EC" w:rsidP="00D24D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2 (1.42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44" w:type="nil"/>
              <w:right w:w="144" w:type="nil"/>
            </w:tcMar>
          </w:tcPr>
          <w:p w:rsidR="005151EC" w:rsidRPr="00B466B4" w:rsidRDefault="005151EC" w:rsidP="00D24D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</w:tr>
      <w:tr w:rsidR="005151EC" w:rsidRPr="00B466B4" w:rsidTr="00D24DBA">
        <w:tc>
          <w:tcPr>
            <w:tcW w:w="0" w:type="auto"/>
            <w:tcMar>
              <w:top w:w="144" w:type="nil"/>
              <w:right w:w="144" w:type="nil"/>
            </w:tcMar>
          </w:tcPr>
          <w:p w:rsidR="005151EC" w:rsidRPr="00B466B4" w:rsidRDefault="005151EC" w:rsidP="00D24D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 week - 1 month</w:t>
            </w:r>
          </w:p>
        </w:tc>
        <w:tc>
          <w:tcPr>
            <w:tcW w:w="0" w:type="auto"/>
            <w:tcMar>
              <w:top w:w="144" w:type="nil"/>
              <w:right w:w="144" w:type="nil"/>
            </w:tcMar>
          </w:tcPr>
          <w:p w:rsidR="005151EC" w:rsidRPr="00B466B4" w:rsidRDefault="005151EC" w:rsidP="00D24D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6 (6.59%)</w:t>
            </w:r>
          </w:p>
        </w:tc>
        <w:tc>
          <w:tcPr>
            <w:tcW w:w="0" w:type="auto"/>
            <w:tcMar>
              <w:top w:w="144" w:type="nil"/>
              <w:right w:w="144" w:type="nil"/>
            </w:tcMar>
          </w:tcPr>
          <w:p w:rsidR="005151EC" w:rsidRPr="00B466B4" w:rsidRDefault="005151EC" w:rsidP="00D24D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7 (7.69%)</w:t>
            </w:r>
          </w:p>
        </w:tc>
        <w:tc>
          <w:tcPr>
            <w:tcW w:w="0" w:type="auto"/>
            <w:tcMar>
              <w:top w:w="144" w:type="nil"/>
              <w:right w:w="144" w:type="nil"/>
            </w:tcMar>
          </w:tcPr>
          <w:p w:rsidR="005151EC" w:rsidRPr="00B466B4" w:rsidRDefault="005151EC" w:rsidP="00D24D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.10%</w:t>
            </w:r>
          </w:p>
        </w:tc>
      </w:tr>
      <w:tr w:rsidR="005151EC" w:rsidRPr="00B466B4" w:rsidTr="00D24DBA">
        <w:tc>
          <w:tcPr>
            <w:tcW w:w="0" w:type="auto"/>
            <w:tcMar>
              <w:top w:w="144" w:type="nil"/>
              <w:right w:w="144" w:type="nil"/>
            </w:tcMar>
          </w:tcPr>
          <w:p w:rsidR="005151EC" w:rsidRPr="00B466B4" w:rsidRDefault="005151EC" w:rsidP="00D24D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&gt; 1 month</w:t>
            </w:r>
          </w:p>
        </w:tc>
        <w:tc>
          <w:tcPr>
            <w:tcW w:w="0" w:type="auto"/>
            <w:tcMar>
              <w:top w:w="144" w:type="nil"/>
              <w:right w:w="144" w:type="nil"/>
            </w:tcMar>
          </w:tcPr>
          <w:p w:rsidR="005151EC" w:rsidRPr="00B466B4" w:rsidRDefault="005151EC" w:rsidP="00D24D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0 (6.67%)</w:t>
            </w:r>
          </w:p>
        </w:tc>
        <w:tc>
          <w:tcPr>
            <w:tcW w:w="0" w:type="auto"/>
            <w:tcMar>
              <w:top w:w="144" w:type="nil"/>
              <w:right w:w="144" w:type="nil"/>
            </w:tcMar>
          </w:tcPr>
          <w:p w:rsidR="005151EC" w:rsidRPr="00B466B4" w:rsidRDefault="005151EC" w:rsidP="00D24D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2 (8.00%)</w:t>
            </w:r>
          </w:p>
        </w:tc>
        <w:tc>
          <w:tcPr>
            <w:tcW w:w="0" w:type="auto"/>
            <w:tcMar>
              <w:top w:w="144" w:type="nil"/>
              <w:right w:w="144" w:type="nil"/>
            </w:tcMar>
          </w:tcPr>
          <w:p w:rsidR="005151EC" w:rsidRPr="00B466B4" w:rsidRDefault="005151EC" w:rsidP="00D24D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.33%</w:t>
            </w:r>
          </w:p>
        </w:tc>
      </w:tr>
    </w:tbl>
    <w:p w:rsidR="005151EC" w:rsidRPr="00B466B4" w:rsidRDefault="005151EC" w:rsidP="005151EC">
      <w:pPr>
        <w:rPr>
          <w:rFonts w:ascii="Times New Roman" w:hAnsi="Times New Roman" w:cs="Times New Roman"/>
          <w:b/>
          <w:sz w:val="20"/>
          <w:szCs w:val="20"/>
        </w:rPr>
      </w:pPr>
    </w:p>
    <w:p w:rsidR="009A656C" w:rsidRDefault="009A656C">
      <w:r>
        <w:br w:type="page"/>
      </w:r>
    </w:p>
    <w:p w:rsidR="009A656C" w:rsidRDefault="00D452BE" w:rsidP="009A656C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lastRenderedPageBreak/>
        <w:t>E-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Table 5</w:t>
      </w:r>
      <w:r w:rsidR="009A656C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9A656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A656C" w:rsidRPr="00B466B4">
        <w:rPr>
          <w:rFonts w:ascii="Times New Roman" w:hAnsi="Times New Roman" w:cs="Times New Roman"/>
          <w:b/>
          <w:sz w:val="20"/>
          <w:szCs w:val="20"/>
        </w:rPr>
        <w:t xml:space="preserve">Prevalence and means of chronic </w:t>
      </w:r>
      <w:r w:rsidR="009A656C">
        <w:rPr>
          <w:rFonts w:ascii="Times New Roman" w:hAnsi="Times New Roman" w:cs="Times New Roman"/>
          <w:b/>
          <w:sz w:val="20"/>
          <w:szCs w:val="20"/>
        </w:rPr>
        <w:t>disease symptoms</w:t>
      </w:r>
      <w:r w:rsidR="009A656C" w:rsidRPr="00B466B4">
        <w:rPr>
          <w:rFonts w:ascii="Times New Roman" w:hAnsi="Times New Roman" w:cs="Times New Roman"/>
          <w:b/>
          <w:sz w:val="20"/>
          <w:szCs w:val="20"/>
        </w:rPr>
        <w:t xml:space="preserve"> at baseline and 40 month follow up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32"/>
        <w:gridCol w:w="920"/>
        <w:gridCol w:w="2364"/>
        <w:gridCol w:w="1642"/>
        <w:gridCol w:w="1737"/>
        <w:gridCol w:w="2493"/>
        <w:gridCol w:w="1188"/>
      </w:tblGrid>
      <w:tr w:rsidR="009A656C" w:rsidRPr="00B466B4" w:rsidTr="00D24DBA"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</w:tcPr>
          <w:p w:rsidR="009A656C" w:rsidRPr="00B466B4" w:rsidRDefault="009A656C" w:rsidP="00D24DBA">
            <w:pPr>
              <w:tabs>
                <w:tab w:val="left" w:pos="653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b/>
                <w:sz w:val="20"/>
                <w:szCs w:val="20"/>
              </w:rPr>
              <w:t>Outcome (Prevalence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</w:tcPr>
          <w:p w:rsidR="009A656C" w:rsidRPr="00B466B4" w:rsidRDefault="009A656C" w:rsidP="00D24DBA">
            <w:pPr>
              <w:tabs>
                <w:tab w:val="left" w:pos="653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b/>
                <w:sz w:val="20"/>
                <w:szCs w:val="20"/>
              </w:rPr>
              <w:t>Smoking Category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b/>
                <w:sz w:val="20"/>
                <w:szCs w:val="20"/>
              </w:rPr>
              <w:t>First Sweep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b/>
                <w:sz w:val="20"/>
                <w:szCs w:val="20"/>
              </w:rPr>
              <w:t>Third Sweep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b/>
                <w:sz w:val="20"/>
                <w:szCs w:val="20"/>
              </w:rPr>
              <w:t>Odds Ratio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9A656C" w:rsidRPr="00B466B4" w:rsidTr="00D24DBA">
        <w:tc>
          <w:tcPr>
            <w:tcW w:w="1075" w:type="pct"/>
            <w:tcBorders>
              <w:top w:val="single" w:sz="4" w:space="0" w:color="auto"/>
            </w:tcBorders>
          </w:tcPr>
          <w:p w:rsidR="009A656C" w:rsidRPr="00B466B4" w:rsidRDefault="009A656C" w:rsidP="00D24DBA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2580</w:t>
            </w:r>
          </w:p>
        </w:tc>
        <w:tc>
          <w:tcPr>
            <w:tcW w:w="897" w:type="pct"/>
            <w:tcBorders>
              <w:top w:val="single" w:sz="4" w:space="0" w:color="auto"/>
            </w:tcBorders>
          </w:tcPr>
          <w:p w:rsidR="009A656C" w:rsidRPr="00B466B4" w:rsidRDefault="009A656C" w:rsidP="00D24DBA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Non-Smoking</w:t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659" w:type="pct"/>
            <w:tcBorders>
              <w:top w:val="single" w:sz="4" w:space="0" w:color="auto"/>
            </w:tcBorders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946" w:type="pct"/>
            <w:tcBorders>
              <w:top w:val="single" w:sz="4" w:space="0" w:color="auto"/>
            </w:tcBorders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9A656C" w:rsidRPr="00B466B4" w:rsidTr="00D24DBA">
        <w:tc>
          <w:tcPr>
            <w:tcW w:w="1075" w:type="pct"/>
          </w:tcPr>
          <w:p w:rsidR="009A656C" w:rsidRPr="00B466B4" w:rsidRDefault="009A656C" w:rsidP="00D24DBA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pct"/>
          </w:tcPr>
          <w:p w:rsidR="009A656C" w:rsidRPr="00B466B4" w:rsidRDefault="009A656C" w:rsidP="00D24DBA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Occasional</w:t>
            </w:r>
          </w:p>
        </w:tc>
        <w:tc>
          <w:tcPr>
            <w:tcW w:w="623" w:type="pct"/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659" w:type="pct"/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946" w:type="pct"/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451" w:type="pct"/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9A656C" w:rsidRPr="00B466B4" w:rsidTr="00D24DBA">
        <w:tc>
          <w:tcPr>
            <w:tcW w:w="1075" w:type="pct"/>
          </w:tcPr>
          <w:p w:rsidR="009A656C" w:rsidRPr="00B466B4" w:rsidRDefault="009A656C" w:rsidP="00D24DBA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pct"/>
          </w:tcPr>
          <w:p w:rsidR="009A656C" w:rsidRPr="00B466B4" w:rsidRDefault="009A656C" w:rsidP="00D24DBA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Daily</w:t>
            </w:r>
          </w:p>
        </w:tc>
        <w:tc>
          <w:tcPr>
            <w:tcW w:w="623" w:type="pct"/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659" w:type="pct"/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946" w:type="pct"/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451" w:type="pct"/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9A656C" w:rsidRPr="00B466B4" w:rsidTr="00D24DBA">
        <w:tc>
          <w:tcPr>
            <w:tcW w:w="1075" w:type="pct"/>
          </w:tcPr>
          <w:p w:rsidR="009A656C" w:rsidRPr="00B466B4" w:rsidRDefault="009A656C" w:rsidP="00D24DBA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Phlegm</w:t>
            </w:r>
          </w:p>
        </w:tc>
        <w:tc>
          <w:tcPr>
            <w:tcW w:w="349" w:type="pct"/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2581</w:t>
            </w:r>
          </w:p>
        </w:tc>
        <w:tc>
          <w:tcPr>
            <w:tcW w:w="897" w:type="pct"/>
          </w:tcPr>
          <w:p w:rsidR="009A656C" w:rsidRPr="00B466B4" w:rsidRDefault="009A656C" w:rsidP="00D24DBA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Non-Smoking</w:t>
            </w:r>
          </w:p>
        </w:tc>
        <w:tc>
          <w:tcPr>
            <w:tcW w:w="623" w:type="pct"/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659" w:type="pct"/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946" w:type="pct"/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451" w:type="pct"/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9A656C" w:rsidRPr="00B466B4" w:rsidTr="00D24DBA">
        <w:tc>
          <w:tcPr>
            <w:tcW w:w="1075" w:type="pct"/>
          </w:tcPr>
          <w:p w:rsidR="009A656C" w:rsidRPr="00B466B4" w:rsidRDefault="009A656C" w:rsidP="00D24DBA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pct"/>
          </w:tcPr>
          <w:p w:rsidR="009A656C" w:rsidRPr="00B466B4" w:rsidRDefault="009A656C" w:rsidP="00D24DBA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Occasional</w:t>
            </w:r>
          </w:p>
        </w:tc>
        <w:tc>
          <w:tcPr>
            <w:tcW w:w="623" w:type="pct"/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659" w:type="pct"/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946" w:type="pct"/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451" w:type="pct"/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9A656C" w:rsidRPr="00B466B4" w:rsidTr="00D24DBA">
        <w:tc>
          <w:tcPr>
            <w:tcW w:w="1075" w:type="pct"/>
          </w:tcPr>
          <w:p w:rsidR="009A656C" w:rsidRPr="00B466B4" w:rsidRDefault="009A656C" w:rsidP="00D24DBA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pct"/>
          </w:tcPr>
          <w:p w:rsidR="009A656C" w:rsidRPr="00B466B4" w:rsidRDefault="009A656C" w:rsidP="00D24DBA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Daily</w:t>
            </w:r>
          </w:p>
        </w:tc>
        <w:tc>
          <w:tcPr>
            <w:tcW w:w="623" w:type="pct"/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59" w:type="pct"/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946" w:type="pct"/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451" w:type="pct"/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i/>
                <w:sz w:val="20"/>
                <w:szCs w:val="20"/>
              </w:rPr>
              <w:t>0.10</w:t>
            </w:r>
          </w:p>
        </w:tc>
      </w:tr>
      <w:tr w:rsidR="009A656C" w:rsidRPr="00B466B4" w:rsidTr="00D24DBA">
        <w:tc>
          <w:tcPr>
            <w:tcW w:w="1075" w:type="pct"/>
          </w:tcPr>
          <w:p w:rsidR="009A656C" w:rsidRPr="00B466B4" w:rsidRDefault="009A656C" w:rsidP="00D24DBA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Wheeze</w:t>
            </w:r>
          </w:p>
        </w:tc>
        <w:tc>
          <w:tcPr>
            <w:tcW w:w="349" w:type="pct"/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2582</w:t>
            </w:r>
          </w:p>
        </w:tc>
        <w:tc>
          <w:tcPr>
            <w:tcW w:w="897" w:type="pct"/>
          </w:tcPr>
          <w:p w:rsidR="009A656C" w:rsidRPr="00B466B4" w:rsidRDefault="009A656C" w:rsidP="00D24DBA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Non-Smoking</w:t>
            </w:r>
          </w:p>
        </w:tc>
        <w:tc>
          <w:tcPr>
            <w:tcW w:w="623" w:type="pct"/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659" w:type="pct"/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946" w:type="pct"/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451" w:type="pct"/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i/>
                <w:sz w:val="20"/>
                <w:szCs w:val="20"/>
              </w:rPr>
              <w:t>---</w:t>
            </w:r>
          </w:p>
        </w:tc>
      </w:tr>
      <w:tr w:rsidR="009A656C" w:rsidRPr="00B466B4" w:rsidTr="00D24DBA">
        <w:tc>
          <w:tcPr>
            <w:tcW w:w="1075" w:type="pct"/>
          </w:tcPr>
          <w:p w:rsidR="009A656C" w:rsidRPr="00B466B4" w:rsidRDefault="009A656C" w:rsidP="00D24DBA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pct"/>
          </w:tcPr>
          <w:p w:rsidR="009A656C" w:rsidRPr="00B466B4" w:rsidRDefault="009A656C" w:rsidP="00D24DBA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Occasional</w:t>
            </w:r>
          </w:p>
        </w:tc>
        <w:tc>
          <w:tcPr>
            <w:tcW w:w="623" w:type="pct"/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659" w:type="pct"/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946" w:type="pct"/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451" w:type="pct"/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9A656C" w:rsidRPr="00B466B4" w:rsidTr="00D24DBA">
        <w:tc>
          <w:tcPr>
            <w:tcW w:w="1075" w:type="pct"/>
          </w:tcPr>
          <w:p w:rsidR="009A656C" w:rsidRPr="00B466B4" w:rsidRDefault="009A656C" w:rsidP="00D24DBA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pct"/>
          </w:tcPr>
          <w:p w:rsidR="009A656C" w:rsidRPr="00B466B4" w:rsidRDefault="009A656C" w:rsidP="00D24DBA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Daily</w:t>
            </w:r>
          </w:p>
        </w:tc>
        <w:tc>
          <w:tcPr>
            <w:tcW w:w="623" w:type="pct"/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59" w:type="pct"/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946" w:type="pct"/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451" w:type="pct"/>
          </w:tcPr>
          <w:p w:rsidR="009A656C" w:rsidRPr="00B466B4" w:rsidRDefault="009A656C" w:rsidP="00D24DBA">
            <w:pPr>
              <w:tabs>
                <w:tab w:val="left" w:pos="6530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466B4">
              <w:rPr>
                <w:rFonts w:ascii="Times New Roman" w:hAnsi="Times New Roman" w:cs="Times New Roman"/>
                <w:i/>
                <w:sz w:val="20"/>
                <w:szCs w:val="20"/>
              </w:rPr>
              <w:t>0.08</w:t>
            </w:r>
          </w:p>
        </w:tc>
      </w:tr>
    </w:tbl>
    <w:p w:rsidR="00AA4FA4" w:rsidRDefault="00AA4FA4"/>
    <w:sectPr w:rsidR="00AA4FA4" w:rsidSect="00A61D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6E42" w:rsidRDefault="00286E42">
      <w:r>
        <w:separator/>
      </w:r>
    </w:p>
  </w:endnote>
  <w:endnote w:type="continuationSeparator" w:id="0">
    <w:p w:rsidR="00286E42" w:rsidRDefault="00286E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32914320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2"/>
        <w:szCs w:val="22"/>
      </w:rPr>
    </w:sdtEndPr>
    <w:sdtContent>
      <w:p w:rsidR="001A7695" w:rsidRPr="00712476" w:rsidRDefault="002850F5">
        <w:pPr>
          <w:pStyle w:val="Footer"/>
          <w:jc w:val="center"/>
          <w:rPr>
            <w:rFonts w:ascii="Arial" w:hAnsi="Arial" w:cs="Arial"/>
            <w:sz w:val="22"/>
            <w:szCs w:val="22"/>
          </w:rPr>
        </w:pPr>
        <w:r w:rsidRPr="00712476">
          <w:rPr>
            <w:rFonts w:ascii="Arial" w:hAnsi="Arial" w:cs="Arial"/>
            <w:sz w:val="22"/>
            <w:szCs w:val="22"/>
          </w:rPr>
          <w:fldChar w:fldCharType="begin"/>
        </w:r>
        <w:r w:rsidR="005151EC" w:rsidRPr="00712476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712476">
          <w:rPr>
            <w:rFonts w:ascii="Arial" w:hAnsi="Arial" w:cs="Arial"/>
            <w:sz w:val="22"/>
            <w:szCs w:val="22"/>
          </w:rPr>
          <w:fldChar w:fldCharType="separate"/>
        </w:r>
        <w:r w:rsidR="001B08E3">
          <w:rPr>
            <w:rFonts w:ascii="Arial" w:hAnsi="Arial" w:cs="Arial"/>
            <w:noProof/>
            <w:sz w:val="22"/>
            <w:szCs w:val="22"/>
          </w:rPr>
          <w:t>1</w:t>
        </w:r>
        <w:r w:rsidRPr="00712476">
          <w:rPr>
            <w:rFonts w:ascii="Arial" w:hAnsi="Arial" w:cs="Arial"/>
            <w:noProof/>
            <w:sz w:val="22"/>
            <w:szCs w:val="22"/>
          </w:rPr>
          <w:fldChar w:fldCharType="end"/>
        </w:r>
      </w:p>
    </w:sdtContent>
  </w:sdt>
  <w:p w:rsidR="001A7695" w:rsidRDefault="001B08E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6E42" w:rsidRDefault="00286E42">
      <w:r>
        <w:separator/>
      </w:r>
    </w:p>
  </w:footnote>
  <w:footnote w:type="continuationSeparator" w:id="0">
    <w:p w:rsidR="00286E42" w:rsidRDefault="00286E4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2"/>
  </w:docVars>
  <w:rsids>
    <w:rsidRoot w:val="005151EC"/>
    <w:rsid w:val="001B08E3"/>
    <w:rsid w:val="002850F5"/>
    <w:rsid w:val="00286E42"/>
    <w:rsid w:val="004E3E08"/>
    <w:rsid w:val="005151EC"/>
    <w:rsid w:val="009A656C"/>
    <w:rsid w:val="00A3543B"/>
    <w:rsid w:val="00AA4FA4"/>
    <w:rsid w:val="00D452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1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51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151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51E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45</Words>
  <Characters>5125</Characters>
  <Application>Microsoft Office Word</Application>
  <DocSecurity>0</DocSecurity>
  <Lines>640</Lines>
  <Paragraphs>551</Paragraphs>
  <ScaleCrop>false</ScaleCrop>
  <Company/>
  <LinksUpToDate>false</LinksUpToDate>
  <CharactersWithSpaces>5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s Morgan</dc:creator>
  <cp:keywords/>
  <dc:description/>
  <cp:lastModifiedBy>S3G_Apply_Fixed_Case</cp:lastModifiedBy>
  <cp:revision>5</cp:revision>
  <dcterms:created xsi:type="dcterms:W3CDTF">2016-11-15T02:57:00Z</dcterms:created>
  <dcterms:modified xsi:type="dcterms:W3CDTF">2017-07-13T13:10:00Z</dcterms:modified>
</cp:coreProperties>
</file>